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C328B" w14:textId="77777777" w:rsidR="00D52427" w:rsidRPr="00C25455" w:rsidRDefault="00D52427" w:rsidP="00E246E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 4 (S4</w:t>
      </w:r>
      <w:r w:rsidRPr="00C25455">
        <w:rPr>
          <w:rFonts w:ascii="Times New Roman" w:hAnsi="Times New Roman"/>
          <w:b/>
        </w:rPr>
        <w:t>)</w:t>
      </w:r>
    </w:p>
    <w:p w14:paraId="3B9BE1DA" w14:textId="77777777" w:rsidR="006910D3" w:rsidRDefault="006910D3" w:rsidP="00E246EB"/>
    <w:p w14:paraId="66343CA3" w14:textId="77777777" w:rsidR="00D52427" w:rsidRDefault="00D52427" w:rsidP="00E246EB">
      <w:pPr>
        <w:rPr>
          <w:rFonts w:ascii="Times New Roman" w:hAnsi="Times New Roman" w:cs="Times New Roman"/>
          <w:b/>
        </w:rPr>
      </w:pPr>
      <w:r w:rsidRPr="004E6A43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78642D1" wp14:editId="14BDFF41">
            <wp:extent cx="4455795" cy="3122718"/>
            <wp:effectExtent l="0" t="0" r="0" b="190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D072E40" w14:textId="77777777" w:rsidR="00183EBD" w:rsidRDefault="00D52427" w:rsidP="00E246EB">
      <w:r w:rsidRPr="00006175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S4</w:t>
      </w:r>
      <w:r w:rsidRPr="00006175">
        <w:rPr>
          <w:rFonts w:ascii="Times New Roman" w:hAnsi="Times New Roman" w:cs="Times New Roman"/>
          <w:b/>
        </w:rPr>
        <w:t>.</w:t>
      </w:r>
      <w:r w:rsidRPr="00006175">
        <w:rPr>
          <w:rFonts w:ascii="Times New Roman" w:hAnsi="Times New Roman" w:cs="Times New Roman"/>
        </w:rPr>
        <w:t xml:space="preserve"> Growth curves for strains A, B and C in monoculture. Error bars indicate standard deviation of the mean (n=3). Maximum growth rate</w:t>
      </w:r>
      <w:r>
        <w:rPr>
          <w:rFonts w:ascii="Times New Roman" w:hAnsi="Times New Roman" w:cs="Times New Roman"/>
        </w:rPr>
        <w:t>s</w:t>
      </w:r>
      <w:r w:rsidRPr="00006175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</w:t>
      </w:r>
      <w:r w:rsidRPr="00006175">
        <w:rPr>
          <w:rFonts w:ascii="Times New Roman" w:hAnsi="Times New Roman" w:cs="Times New Roman"/>
        </w:rPr>
        <w:t xml:space="preserve"> 0.76</w:t>
      </w:r>
      <w:r>
        <w:rPr>
          <w:rFonts w:ascii="Times New Roman" w:hAnsi="Times New Roman" w:cs="Times New Roman"/>
        </w:rPr>
        <w:t>,</w:t>
      </w:r>
      <w:r w:rsidRPr="00006175">
        <w:rPr>
          <w:rFonts w:ascii="Times New Roman" w:hAnsi="Times New Roman" w:cs="Times New Roman"/>
        </w:rPr>
        <w:t xml:space="preserve"> 0.69 and 0.70 </w:t>
      </w:r>
      <w:r>
        <w:rPr>
          <w:rFonts w:ascii="Times New Roman" w:hAnsi="Times New Roman" w:cs="Times New Roman"/>
        </w:rPr>
        <w:t xml:space="preserve">divisions </w:t>
      </w:r>
      <w:r w:rsidRPr="00006175">
        <w:rPr>
          <w:rFonts w:ascii="Times New Roman" w:hAnsi="Times New Roman" w:cs="Times New Roman"/>
        </w:rPr>
        <w:t>day</w:t>
      </w:r>
      <w:r w:rsidRPr="00006175">
        <w:rPr>
          <w:rFonts w:ascii="Times New Roman" w:hAnsi="Times New Roman" w:cs="Times New Roman"/>
          <w:vertAlign w:val="superscript"/>
        </w:rPr>
        <w:t xml:space="preserve">-1 </w:t>
      </w:r>
      <w:r w:rsidRPr="00006175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 xml:space="preserve">strains A, B and </w:t>
      </w:r>
      <w:r w:rsidRPr="00006175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, respectively</w:t>
      </w:r>
      <w:r w:rsidRPr="0000617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N</w:t>
      </w:r>
      <w:r w:rsidRPr="00006175">
        <w:rPr>
          <w:rFonts w:ascii="Times New Roman" w:hAnsi="Times New Roman" w:cs="Times New Roman"/>
        </w:rPr>
        <w:t xml:space="preserve">o significant differences </w:t>
      </w:r>
      <w:r>
        <w:rPr>
          <w:rFonts w:ascii="Times New Roman" w:hAnsi="Times New Roman" w:cs="Times New Roman"/>
        </w:rPr>
        <w:t xml:space="preserve">between strains </w:t>
      </w:r>
      <w:r w:rsidRPr="00006175">
        <w:rPr>
          <w:rFonts w:ascii="Times New Roman" w:hAnsi="Times New Roman" w:cs="Times New Roman"/>
        </w:rPr>
        <w:t>(</w:t>
      </w:r>
      <w:r w:rsidRPr="00006175">
        <w:rPr>
          <w:rFonts w:ascii="Times New Roman" w:hAnsi="Times New Roman" w:cs="Times New Roman"/>
          <w:i/>
        </w:rPr>
        <w:t>F</w:t>
      </w:r>
      <w:r w:rsidRPr="00006175">
        <w:rPr>
          <w:rFonts w:ascii="Times New Roman" w:hAnsi="Times New Roman" w:cs="Times New Roman"/>
          <w:i/>
          <w:vertAlign w:val="subscript"/>
        </w:rPr>
        <w:t>2</w:t>
      </w:r>
      <w:proofErr w:type="gramStart"/>
      <w:r w:rsidRPr="00006175">
        <w:rPr>
          <w:rFonts w:ascii="Times New Roman" w:hAnsi="Times New Roman" w:cs="Times New Roman"/>
          <w:i/>
          <w:vertAlign w:val="subscript"/>
        </w:rPr>
        <w:t>,6</w:t>
      </w:r>
      <w:proofErr w:type="gramEnd"/>
      <w:r w:rsidRPr="00006175">
        <w:rPr>
          <w:rFonts w:ascii="Times New Roman" w:hAnsi="Times New Roman" w:cs="Times New Roman"/>
        </w:rPr>
        <w:t xml:space="preserve">=2.054, </w:t>
      </w:r>
      <w:r w:rsidRPr="00006175">
        <w:rPr>
          <w:rFonts w:ascii="Times New Roman" w:hAnsi="Times New Roman" w:cs="Times New Roman"/>
          <w:i/>
        </w:rPr>
        <w:t>p</w:t>
      </w:r>
      <w:r w:rsidRPr="00006175">
        <w:rPr>
          <w:rFonts w:ascii="Times New Roman" w:hAnsi="Times New Roman" w:cs="Times New Roman"/>
        </w:rPr>
        <w:t>&gt;0.1).</w:t>
      </w:r>
      <w:bookmarkStart w:id="0" w:name="_GoBack"/>
      <w:bookmarkEnd w:id="0"/>
    </w:p>
    <w:sectPr w:rsidR="00183EBD" w:rsidSect="00E246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EBD"/>
    <w:rsid w:val="00183EBD"/>
    <w:rsid w:val="006910D3"/>
    <w:rsid w:val="00D52427"/>
    <w:rsid w:val="00E24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4108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E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EBD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5242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3EB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EBD"/>
    <w:rPr>
      <w:rFonts w:ascii="Lucida Grande" w:hAnsi="Lucida Grande" w:cs="Lucida Grande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D524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josefin:Documents:Priority%20effects:Tillv&#228;x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39"/>
    </mc:Choice>
    <mc:Fallback>
      <c:style val="39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30657849083577"/>
          <c:y val="0.0176939811457578"/>
          <c:w val="0.810502226831567"/>
          <c:h val="0.835733333333333"/>
        </c:manualLayout>
      </c:layout>
      <c:lineChart>
        <c:grouping val="standard"/>
        <c:varyColors val="0"/>
        <c:ser>
          <c:idx val="1"/>
          <c:order val="0"/>
          <c:tx>
            <c:strRef>
              <c:f>Sheet2!$M$1</c:f>
              <c:strCache>
                <c:ptCount val="1"/>
                <c:pt idx="0">
                  <c:v>A</c:v>
                </c:pt>
              </c:strCache>
            </c:strRef>
          </c:tx>
          <c:spPr>
            <a:ln w="25400">
              <a:solidFill>
                <a:schemeClr val="tx1"/>
              </a:solidFill>
              <a:prstDash val="dash"/>
            </a:ln>
          </c:spPr>
          <c:marker>
            <c:symbol val="square"/>
            <c:size val="6"/>
            <c:spPr>
              <a:solidFill>
                <a:schemeClr val="tx1"/>
              </a:solidFill>
              <a:ln w="3175">
                <a:solidFill>
                  <a:schemeClr val="tx1"/>
                </a:solidFill>
                <a:prstDash val="dash"/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R$2:$R$11</c:f>
                <c:numCache>
                  <c:formatCode>General</c:formatCode>
                  <c:ptCount val="10"/>
                  <c:pt idx="0">
                    <c:v>147.42229591664</c:v>
                  </c:pt>
                  <c:pt idx="1">
                    <c:v>575.2880437948743</c:v>
                  </c:pt>
                  <c:pt idx="2">
                    <c:v>808.8469158829171</c:v>
                  </c:pt>
                  <c:pt idx="3">
                    <c:v>301.3856886670854</c:v>
                  </c:pt>
                  <c:pt idx="4">
                    <c:v>1325.078614020064</c:v>
                  </c:pt>
                  <c:pt idx="5">
                    <c:v>15332.4275094759</c:v>
                  </c:pt>
                  <c:pt idx="6">
                    <c:v>60744.76048126137</c:v>
                  </c:pt>
                  <c:pt idx="7">
                    <c:v>51520.22256680702</c:v>
                  </c:pt>
                  <c:pt idx="8">
                    <c:v>70682.38818828918</c:v>
                  </c:pt>
                  <c:pt idx="9">
                    <c:v>70104.08927682701</c:v>
                  </c:pt>
                </c:numCache>
              </c:numRef>
            </c:plus>
            <c:minus>
              <c:numRef>
                <c:f>Sheet2!$R$2:$R$11</c:f>
                <c:numCache>
                  <c:formatCode>General</c:formatCode>
                  <c:ptCount val="10"/>
                  <c:pt idx="0">
                    <c:v>147.42229591664</c:v>
                  </c:pt>
                  <c:pt idx="1">
                    <c:v>575.2880437948743</c:v>
                  </c:pt>
                  <c:pt idx="2">
                    <c:v>808.8469158829171</c:v>
                  </c:pt>
                  <c:pt idx="3">
                    <c:v>301.3856886670854</c:v>
                  </c:pt>
                  <c:pt idx="4">
                    <c:v>1325.078614020064</c:v>
                  </c:pt>
                  <c:pt idx="5">
                    <c:v>15332.4275094759</c:v>
                  </c:pt>
                  <c:pt idx="6">
                    <c:v>60744.76048126137</c:v>
                  </c:pt>
                  <c:pt idx="7">
                    <c:v>51520.22256680702</c:v>
                  </c:pt>
                  <c:pt idx="8">
                    <c:v>70682.38818828918</c:v>
                  </c:pt>
                  <c:pt idx="9">
                    <c:v>70104.08927682701</c:v>
                  </c:pt>
                </c:numCache>
              </c:numRef>
            </c:minus>
          </c:errBars>
          <c:cat>
            <c:numRef>
              <c:f>Sheet2!$L$2:$L$11</c:f>
              <c:numCache>
                <c:formatCode>General</c:formatCode>
                <c:ptCount val="10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</c:numCache>
            </c:numRef>
          </c:cat>
          <c:val>
            <c:numRef>
              <c:f>Sheet2!$M$2:$M$11</c:f>
              <c:numCache>
                <c:formatCode>0</c:formatCode>
                <c:ptCount val="10"/>
                <c:pt idx="0">
                  <c:v>3486.666666666613</c:v>
                </c:pt>
                <c:pt idx="1">
                  <c:v>5274.333333333328</c:v>
                </c:pt>
                <c:pt idx="2">
                  <c:v>8136.66666666667</c:v>
                </c:pt>
                <c:pt idx="3">
                  <c:v>18083.33333333331</c:v>
                </c:pt>
                <c:pt idx="4">
                  <c:v>33733.33333333334</c:v>
                </c:pt>
                <c:pt idx="5">
                  <c:v>175166.6666666667</c:v>
                </c:pt>
                <c:pt idx="6">
                  <c:v>271555.5555555556</c:v>
                </c:pt>
                <c:pt idx="7">
                  <c:v>552666.666666667</c:v>
                </c:pt>
                <c:pt idx="8">
                  <c:v>772000.0</c:v>
                </c:pt>
                <c:pt idx="9">
                  <c:v>1.00916666666667E6</c:v>
                </c:pt>
              </c:numCache>
            </c:numRef>
          </c:val>
          <c:smooth val="0"/>
        </c:ser>
        <c:ser>
          <c:idx val="0"/>
          <c:order val="1"/>
          <c:tx>
            <c:strRef>
              <c:f>Sheet2!$N$1</c:f>
              <c:strCache>
                <c:ptCount val="1"/>
                <c:pt idx="0">
                  <c:v>B</c:v>
                </c:pt>
              </c:strCache>
            </c:strRef>
          </c:tx>
          <c:spPr>
            <a:ln w="25400">
              <a:solidFill>
                <a:schemeClr val="tx1"/>
              </a:solidFill>
              <a:prstDash val="sysDot"/>
            </a:ln>
          </c:spPr>
          <c:marker>
            <c:symbol val="diamond"/>
            <c:size val="7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S$2:$S$11</c:f>
                <c:numCache>
                  <c:formatCode>General</c:formatCode>
                  <c:ptCount val="10"/>
                  <c:pt idx="0">
                    <c:v>161.6580753730952</c:v>
                  </c:pt>
                  <c:pt idx="1">
                    <c:v>528.299157674892</c:v>
                  </c:pt>
                  <c:pt idx="2">
                    <c:v>1469.875278155713</c:v>
                  </c:pt>
                  <c:pt idx="3">
                    <c:v>332.9164059239696</c:v>
                  </c:pt>
                  <c:pt idx="4">
                    <c:v>5604.090767763603</c:v>
                  </c:pt>
                  <c:pt idx="5">
                    <c:v>6990.410097650447</c:v>
                  </c:pt>
                  <c:pt idx="6">
                    <c:v>9985.174194960329</c:v>
                  </c:pt>
                  <c:pt idx="7">
                    <c:v>25540.81700598736</c:v>
                  </c:pt>
                  <c:pt idx="8">
                    <c:v>9828.153061109334</c:v>
                  </c:pt>
                  <c:pt idx="9">
                    <c:v>67134.1939699882</c:v>
                  </c:pt>
                </c:numCache>
              </c:numRef>
            </c:plus>
            <c:minus>
              <c:numRef>
                <c:f>Sheet2!$S$2:$S$11</c:f>
                <c:numCache>
                  <c:formatCode>General</c:formatCode>
                  <c:ptCount val="10"/>
                  <c:pt idx="0">
                    <c:v>161.6580753730952</c:v>
                  </c:pt>
                  <c:pt idx="1">
                    <c:v>528.299157674892</c:v>
                  </c:pt>
                  <c:pt idx="2">
                    <c:v>1469.875278155713</c:v>
                  </c:pt>
                  <c:pt idx="3">
                    <c:v>332.9164059239696</c:v>
                  </c:pt>
                  <c:pt idx="4">
                    <c:v>5604.090767763603</c:v>
                  </c:pt>
                  <c:pt idx="5">
                    <c:v>6990.410097650447</c:v>
                  </c:pt>
                  <c:pt idx="6">
                    <c:v>9985.174194960329</c:v>
                  </c:pt>
                  <c:pt idx="7">
                    <c:v>25540.81700598736</c:v>
                  </c:pt>
                  <c:pt idx="8">
                    <c:v>9828.153061109334</c:v>
                  </c:pt>
                  <c:pt idx="9">
                    <c:v>67134.1939699882</c:v>
                  </c:pt>
                </c:numCache>
              </c:numRef>
            </c:minus>
          </c:errBars>
          <c:cat>
            <c:numRef>
              <c:f>Sheet2!$L$2:$L$11</c:f>
              <c:numCache>
                <c:formatCode>General</c:formatCode>
                <c:ptCount val="10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</c:numCache>
            </c:numRef>
          </c:cat>
          <c:val>
            <c:numRef>
              <c:f>Sheet2!$N$2:$N$11</c:f>
              <c:numCache>
                <c:formatCode>General</c:formatCode>
                <c:ptCount val="10"/>
                <c:pt idx="0" formatCode="0">
                  <c:v>3036.666666666613</c:v>
                </c:pt>
                <c:pt idx="1">
                  <c:v>2480.0</c:v>
                </c:pt>
                <c:pt idx="2" formatCode="0">
                  <c:v>5646.66666666667</c:v>
                </c:pt>
                <c:pt idx="3" formatCode="0">
                  <c:v>19116.66666666667</c:v>
                </c:pt>
                <c:pt idx="4" formatCode="0">
                  <c:v>32016.66666666667</c:v>
                </c:pt>
                <c:pt idx="5" formatCode="0">
                  <c:v>96533.33333333333</c:v>
                </c:pt>
                <c:pt idx="6" formatCode="0">
                  <c:v>215111.1111111111</c:v>
                </c:pt>
                <c:pt idx="7" formatCode="0">
                  <c:v>340666.6666666667</c:v>
                </c:pt>
                <c:pt idx="8" formatCode="0">
                  <c:v>297111.1111111111</c:v>
                </c:pt>
                <c:pt idx="9">
                  <c:v>489000.0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2!$O$1</c:f>
              <c:strCache>
                <c:ptCount val="1"/>
                <c:pt idx="0">
                  <c:v>C</c:v>
                </c:pt>
              </c:strCache>
            </c:strRef>
          </c:tx>
          <c:spPr>
            <a:ln w="25400">
              <a:solidFill>
                <a:schemeClr val="tx1"/>
              </a:solidFill>
            </a:ln>
          </c:spPr>
          <c:marker>
            <c:symbol val="triangle"/>
            <c:size val="7"/>
            <c:spPr>
              <a:solidFill>
                <a:schemeClr val="tx1"/>
              </a:solidFill>
              <a:ln w="3175" cmpd="sng">
                <a:solidFill>
                  <a:schemeClr val="tx1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2!$T$2:$T$11</c:f>
                <c:numCache>
                  <c:formatCode>General</c:formatCode>
                  <c:ptCount val="10"/>
                  <c:pt idx="0">
                    <c:v>1867.085786281213</c:v>
                  </c:pt>
                  <c:pt idx="1">
                    <c:v>655.7692683660415</c:v>
                  </c:pt>
                  <c:pt idx="2">
                    <c:v>4882.707582206078</c:v>
                  </c:pt>
                  <c:pt idx="3">
                    <c:v>15501.31714833721</c:v>
                  </c:pt>
                  <c:pt idx="4">
                    <c:v>27871.91447197939</c:v>
                  </c:pt>
                  <c:pt idx="5">
                    <c:v>38711.92064467998</c:v>
                  </c:pt>
                  <c:pt idx="6">
                    <c:v>41476.90120215502</c:v>
                  </c:pt>
                  <c:pt idx="7">
                    <c:v>58226.56896411919</c:v>
                  </c:pt>
                  <c:pt idx="8">
                    <c:v>32868.42456421258</c:v>
                  </c:pt>
                  <c:pt idx="9">
                    <c:v>30088.75759039136</c:v>
                  </c:pt>
                </c:numCache>
              </c:numRef>
            </c:plus>
            <c:minus>
              <c:numRef>
                <c:f>Sheet2!$T$2:$T$11</c:f>
                <c:numCache>
                  <c:formatCode>General</c:formatCode>
                  <c:ptCount val="10"/>
                  <c:pt idx="0">
                    <c:v>1867.085786281213</c:v>
                  </c:pt>
                  <c:pt idx="1">
                    <c:v>655.7692683660415</c:v>
                  </c:pt>
                  <c:pt idx="2">
                    <c:v>4882.707582206078</c:v>
                  </c:pt>
                  <c:pt idx="3">
                    <c:v>15501.31714833721</c:v>
                  </c:pt>
                  <c:pt idx="4">
                    <c:v>27871.91447197939</c:v>
                  </c:pt>
                  <c:pt idx="5">
                    <c:v>38711.92064467998</c:v>
                  </c:pt>
                  <c:pt idx="6">
                    <c:v>41476.90120215502</c:v>
                  </c:pt>
                  <c:pt idx="7">
                    <c:v>58226.56896411919</c:v>
                  </c:pt>
                  <c:pt idx="8">
                    <c:v>32868.42456421258</c:v>
                  </c:pt>
                  <c:pt idx="9">
                    <c:v>30088.75759039136</c:v>
                  </c:pt>
                </c:numCache>
              </c:numRef>
            </c:minus>
          </c:errBars>
          <c:cat>
            <c:numRef>
              <c:f>Sheet2!$L$2:$L$11</c:f>
              <c:numCache>
                <c:formatCode>General</c:formatCode>
                <c:ptCount val="10"/>
                <c:pt idx="0">
                  <c:v>0.0</c:v>
                </c:pt>
                <c:pt idx="1">
                  <c:v>1.0</c:v>
                </c:pt>
                <c:pt idx="2">
                  <c:v>2.0</c:v>
                </c:pt>
                <c:pt idx="3">
                  <c:v>3.0</c:v>
                </c:pt>
                <c:pt idx="4">
                  <c:v>4.0</c:v>
                </c:pt>
                <c:pt idx="5">
                  <c:v>5.0</c:v>
                </c:pt>
                <c:pt idx="6">
                  <c:v>6.0</c:v>
                </c:pt>
                <c:pt idx="7">
                  <c:v>7.0</c:v>
                </c:pt>
                <c:pt idx="8">
                  <c:v>8.0</c:v>
                </c:pt>
                <c:pt idx="9">
                  <c:v>9.0</c:v>
                </c:pt>
              </c:numCache>
            </c:numRef>
          </c:cat>
          <c:val>
            <c:numRef>
              <c:f>Sheet2!$O$2:$O$11</c:f>
              <c:numCache>
                <c:formatCode>0</c:formatCode>
                <c:ptCount val="10"/>
                <c:pt idx="0">
                  <c:v>3236.666666666613</c:v>
                </c:pt>
                <c:pt idx="1">
                  <c:v>5463.333333333328</c:v>
                </c:pt>
                <c:pt idx="2">
                  <c:v>14566.66666666667</c:v>
                </c:pt>
                <c:pt idx="3">
                  <c:v>36616.66666666658</c:v>
                </c:pt>
                <c:pt idx="4">
                  <c:v>77885.66666666667</c:v>
                </c:pt>
                <c:pt idx="5" formatCode="General">
                  <c:v>201640.0</c:v>
                </c:pt>
                <c:pt idx="6">
                  <c:v>292333.3333333333</c:v>
                </c:pt>
                <c:pt idx="7">
                  <c:v>474666.6666666667</c:v>
                </c:pt>
                <c:pt idx="8">
                  <c:v>338333.3333333333</c:v>
                </c:pt>
                <c:pt idx="9">
                  <c:v>575333.333333333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79364648"/>
        <c:axId val="-2115671736"/>
      </c:lineChart>
      <c:catAx>
        <c:axId val="207936464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Day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crossAx val="-2115671736"/>
        <c:crosses val="autoZero"/>
        <c:auto val="1"/>
        <c:lblAlgn val="ctr"/>
        <c:lblOffset val="100"/>
        <c:noMultiLvlLbl val="0"/>
      </c:catAx>
      <c:valAx>
        <c:axId val="-2115671736"/>
        <c:scaling>
          <c:logBase val="10.0"/>
          <c:orientation val="minMax"/>
          <c:max val="1.5E6"/>
          <c:min val="1000.0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Log</a:t>
                </a:r>
                <a:r>
                  <a:rPr lang="en-US" baseline="-25000"/>
                  <a:t>2</a:t>
                </a:r>
                <a:r>
                  <a:rPr lang="en-US"/>
                  <a:t> cells mL</a:t>
                </a:r>
                <a:r>
                  <a:rPr lang="en-US" baseline="30000"/>
                  <a:t>-1</a:t>
                </a:r>
                <a:r>
                  <a:rPr lang="en-US"/>
                  <a:t> (x10</a:t>
                </a:r>
                <a:r>
                  <a:rPr lang="en-US" baseline="30000"/>
                  <a:t>3</a:t>
                </a:r>
                <a:r>
                  <a:rPr lang="en-US"/>
                  <a:t>)</a:t>
                </a:r>
              </a:p>
            </c:rich>
          </c:tx>
          <c:layout/>
          <c:overlay val="0"/>
        </c:title>
        <c:numFmt formatCode="0" sourceLinked="1"/>
        <c:majorTickMark val="out"/>
        <c:minorTickMark val="none"/>
        <c:tickLblPos val="nextTo"/>
        <c:spPr>
          <a:ln w="15875">
            <a:solidFill>
              <a:schemeClr val="tx1"/>
            </a:solidFill>
          </a:ln>
        </c:spPr>
        <c:crossAx val="2079364648"/>
        <c:crosses val="autoZero"/>
        <c:crossBetween val="between"/>
        <c:dispUnits>
          <c:builtInUnit val="thousands"/>
        </c:dispUnits>
      </c:valAx>
      <c:spPr>
        <a:noFill/>
        <a:ln>
          <a:noFill/>
        </a:ln>
      </c:spPr>
    </c:plotArea>
    <c:legend>
      <c:legendPos val="r"/>
      <c:layout>
        <c:manualLayout>
          <c:xMode val="edge"/>
          <c:yMode val="edge"/>
          <c:x val="0.211916819451265"/>
          <c:y val="0.0291183202099738"/>
          <c:w val="0.145314360288119"/>
          <c:h val="0.251267208350225"/>
        </c:manualLayout>
      </c:layout>
      <c:overlay val="0"/>
      <c:spPr>
        <a:ln>
          <a:solidFill>
            <a:schemeClr val="tx1"/>
          </a:solidFill>
        </a:ln>
      </c:sp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200">
          <a:latin typeface="Times New Roman"/>
          <a:cs typeface="Times New Roman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65</Characters>
  <Application>Microsoft Macintosh Word</Application>
  <DocSecurity>0</DocSecurity>
  <Lines>4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</dc:creator>
  <cp:keywords/>
  <dc:description/>
  <cp:lastModifiedBy>Josefin</cp:lastModifiedBy>
  <cp:revision>2</cp:revision>
  <dcterms:created xsi:type="dcterms:W3CDTF">2015-04-02T16:06:00Z</dcterms:created>
  <dcterms:modified xsi:type="dcterms:W3CDTF">2015-04-02T16:06:00Z</dcterms:modified>
</cp:coreProperties>
</file>